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841" w:type="dxa"/>
        <w:tblInd w:w="-743" w:type="dxa"/>
        <w:tblLayout w:type="fixed"/>
        <w:tblLook w:val="04A0"/>
      </w:tblPr>
      <w:tblGrid>
        <w:gridCol w:w="2103"/>
        <w:gridCol w:w="728"/>
        <w:gridCol w:w="1080"/>
        <w:gridCol w:w="990"/>
        <w:gridCol w:w="900"/>
        <w:gridCol w:w="980"/>
        <w:gridCol w:w="1450"/>
        <w:gridCol w:w="1530"/>
        <w:gridCol w:w="1080"/>
      </w:tblGrid>
      <w:tr w:rsidR="00A5325C" w:rsidRPr="002718E2" w:rsidTr="00951AB9">
        <w:trPr>
          <w:trHeight w:val="980"/>
        </w:trPr>
        <w:tc>
          <w:tcPr>
            <w:tcW w:w="2103" w:type="dxa"/>
            <w:hideMark/>
          </w:tcPr>
          <w:p w:rsidR="00A5325C" w:rsidRPr="002718E2" w:rsidRDefault="00A5325C" w:rsidP="00F37E23">
            <w:pPr>
              <w:ind w:left="-70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28" w:type="dxa"/>
            <w:hideMark/>
          </w:tcPr>
          <w:p w:rsidR="00A5325C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T</w:t>
            </w:r>
          </w:p>
          <w:p w:rsidR="00A5325C" w:rsidRPr="002718E2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080" w:type="dxa"/>
            <w:hideMark/>
          </w:tcPr>
          <w:p w:rsidR="00A5325C" w:rsidRPr="00B00BA9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0B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cursor ion (m/z)</w:t>
            </w:r>
          </w:p>
        </w:tc>
        <w:tc>
          <w:tcPr>
            <w:tcW w:w="990" w:type="dxa"/>
            <w:hideMark/>
          </w:tcPr>
          <w:p w:rsidR="00A5325C" w:rsidRPr="002718E2" w:rsidRDefault="00A5325C" w:rsidP="00C82B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duct ion</w:t>
            </w:r>
            <w:r w:rsidR="00C82B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/z)</w:t>
            </w:r>
          </w:p>
        </w:tc>
        <w:tc>
          <w:tcPr>
            <w:tcW w:w="900" w:type="dxa"/>
            <w:hideMark/>
          </w:tcPr>
          <w:p w:rsidR="00A5325C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e voltage</w:t>
            </w:r>
          </w:p>
          <w:p w:rsidR="00A5325C" w:rsidRPr="002718E2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V)</w:t>
            </w:r>
          </w:p>
        </w:tc>
        <w:tc>
          <w:tcPr>
            <w:tcW w:w="980" w:type="dxa"/>
            <w:hideMark/>
          </w:tcPr>
          <w:p w:rsidR="00A5325C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lision energy</w:t>
            </w:r>
          </w:p>
          <w:p w:rsidR="00A5325C" w:rsidRPr="002718E2" w:rsidRDefault="00A5325C" w:rsidP="007E67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7E670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</w:t>
            </w: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50" w:type="dxa"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MDB</w:t>
            </w:r>
          </w:p>
        </w:tc>
        <w:tc>
          <w:tcPr>
            <w:tcW w:w="1530" w:type="dxa"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Chem</w:t>
            </w:r>
          </w:p>
        </w:tc>
        <w:tc>
          <w:tcPr>
            <w:tcW w:w="1080" w:type="dxa"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GG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auto"/>
            <w:noWrap/>
            <w:hideMark/>
          </w:tcPr>
          <w:p w:rsidR="00A5325C" w:rsidRPr="002718E2" w:rsidRDefault="00A5325C" w:rsidP="00E34D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α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ydrox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regnenolone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.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3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3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14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13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α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-Hydrox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progesterone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.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3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3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17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auto"/>
            <w:noWrap/>
            <w:hideMark/>
          </w:tcPr>
          <w:p w:rsidR="00A5325C" w:rsidRPr="002718E2" w:rsidRDefault="00A5325C" w:rsidP="003527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,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Pyrid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dicarboxyl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2716">
              <w:rPr>
                <w:rFonts w:asciiTheme="majorBidi" w:hAnsiTheme="majorBidi" w:cstheme="majorBidi"/>
                <w:sz w:val="20"/>
                <w:szCs w:val="20"/>
              </w:rPr>
              <w:t>Quinolin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52716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C6AEB">
              <w:rPr>
                <w:rFonts w:asciiTheme="majorBidi" w:hAnsiTheme="majorBidi" w:cstheme="majorBidi"/>
                <w:sz w:val="20"/>
                <w:szCs w:val="20"/>
              </w:rPr>
              <w:t>HMDB00002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2798">
              <w:rPr>
                <w:rFonts w:asciiTheme="majorBidi" w:hAnsiTheme="majorBidi" w:cstheme="majorBidi"/>
                <w:sz w:val="20"/>
                <w:szCs w:val="20"/>
              </w:rPr>
              <w:t>162198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A0A5F">
              <w:rPr>
                <w:rFonts w:asciiTheme="majorBidi" w:hAnsiTheme="majorBidi" w:cstheme="majorBidi"/>
                <w:sz w:val="20"/>
                <w:szCs w:val="20"/>
              </w:rPr>
              <w:t>C0372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1-Deoxycortisol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403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280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49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-hydroxyglutar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621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484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91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-Isoprop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mal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40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8052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50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-Ketobutyr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0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0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9336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-Phosphoglycer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362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4727">
              <w:rPr>
                <w:rFonts w:asciiTheme="majorBidi" w:hAnsiTheme="majorBidi" w:cstheme="majorBidi"/>
                <w:sz w:val="20"/>
                <w:szCs w:val="20"/>
              </w:rPr>
              <w:t>C0063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B24F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,4-Dihydroxyphen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acet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30DF">
              <w:rPr>
                <w:rFonts w:asciiTheme="majorBidi" w:hAnsiTheme="majorBidi" w:cstheme="majorBidi"/>
                <w:sz w:val="20"/>
                <w:szCs w:val="20"/>
              </w:rPr>
              <w:t>HMDB0001336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30DF">
              <w:rPr>
                <w:rFonts w:asciiTheme="majorBidi" w:hAnsiTheme="majorBidi" w:cstheme="majorBidi"/>
                <w:sz w:val="20"/>
                <w:szCs w:val="20"/>
              </w:rPr>
              <w:t>C0116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-Hydroxyanthranilic 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76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63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Methylglutaric 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1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52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284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-Methylhistidine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47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4969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15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Methylmalonic 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EA5B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EA5B9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0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8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17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-Phosphoglycer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80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24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9336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,6-Dioxoheptano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aci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uccinylaceto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3725">
              <w:rPr>
                <w:rFonts w:asciiTheme="majorBidi" w:hAnsiTheme="majorBidi" w:cstheme="majorBidi"/>
                <w:sz w:val="20"/>
                <w:szCs w:val="20"/>
              </w:rPr>
              <w:t>HMDB0000635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3725">
              <w:rPr>
                <w:rFonts w:asciiTheme="majorBidi" w:hAnsiTheme="majorBidi" w:cstheme="majorBidi"/>
                <w:sz w:val="20"/>
                <w:szCs w:val="20"/>
              </w:rPr>
              <w:t>531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D7429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4327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-Hydroxy-L-glutamic 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2273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46007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307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-Hydroxyphen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pyruvic 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89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0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9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17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-Hydroxyproline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25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81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15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,6-Dihydro-5-meth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ura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7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355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90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,6-Dihydrouridine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49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431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1"/>
                <w:szCs w:val="21"/>
                <w:shd w:val="clear" w:color="auto" w:fill="FFFFFF"/>
              </w:rPr>
              <w:t>C0042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-Aminolevulinic 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14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E97E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3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-Hydroxyindoleacetic 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63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2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63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-Hydroxylysine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450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32849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1674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-Phosphogluconic acid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2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316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149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4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0F38FA" w:rsidP="000F38F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A5325C" w:rsidRPr="002718E2">
              <w:rPr>
                <w:rFonts w:asciiTheme="majorBidi" w:hAnsiTheme="majorBidi" w:cstheme="majorBidi"/>
                <w:sz w:val="20"/>
                <w:szCs w:val="20"/>
              </w:rPr>
              <w:t>cetyl-CoA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6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0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20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449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2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de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3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4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denos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5.9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5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96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1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nosine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5.8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.8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34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2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0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denosine mono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5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5.8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6.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4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8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2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F37E23">
            <w:pPr>
              <w:ind w:left="-131"/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denosine</w:t>
            </w:r>
            <w:r w:rsidR="00F37E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37E23" w:rsidRPr="00F37E23">
              <w:rPr>
                <w:rFonts w:asciiTheme="majorBidi" w:hAnsiTheme="majorBidi" w:cstheme="majorBidi"/>
                <w:sz w:val="20"/>
                <w:szCs w:val="20"/>
              </w:rPr>
              <w:t>tri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5.8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8.8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3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5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0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den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succi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9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3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012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379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DB1F8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donit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0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C89">
              <w:rPr>
                <w:rFonts w:asciiTheme="majorBidi" w:hAnsiTheme="majorBidi" w:cstheme="majorBidi"/>
                <w:sz w:val="20"/>
                <w:szCs w:val="20"/>
              </w:rPr>
              <w:t>691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7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074D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la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5D95">
              <w:rPr>
                <w:rFonts w:asciiTheme="majorBidi" w:hAnsiTheme="majorBidi" w:cstheme="majorBidi"/>
                <w:sz w:val="20"/>
                <w:szCs w:val="20"/>
              </w:rPr>
              <w:t>HMDB000016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7B0A">
              <w:rPr>
                <w:rFonts w:asciiTheme="majorBidi" w:hAnsiTheme="majorBidi" w:cstheme="majorBidi"/>
                <w:sz w:val="20"/>
                <w:szCs w:val="20"/>
              </w:rPr>
              <w:t>595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40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ldostero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8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3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75842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78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minoadip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1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95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Arabinos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2994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630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BF3F99">
              <w:rPr>
                <w:rFonts w:asciiTheme="majorBidi" w:hAnsiTheme="majorBidi" w:cstheme="majorBidi"/>
                <w:sz w:val="20"/>
                <w:szCs w:val="20"/>
              </w:rPr>
              <w:t>C0025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rgininosucci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5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95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340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Beta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4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1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Biopterin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46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504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631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Biotin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4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3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154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2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074DE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hol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1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149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69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itrull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90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5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2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oenzyme A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66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2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81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1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orticostero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.6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7.0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54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5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14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ortiso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8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280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278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6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6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9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yclic AMP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7.8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5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7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57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yclic GMP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1.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8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31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31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94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ysteine-S-sulf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3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501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82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ytid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1.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8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8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7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7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ytidi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mo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phosph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N-acety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neurami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ia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cid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3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17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820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2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ytid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2.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6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9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3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5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074DE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ytid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tri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81.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8.8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8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7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6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ytos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3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8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ytosine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1.8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8.8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54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3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1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6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2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90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Aspart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648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388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0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AC20A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eoxyadenos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9.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0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73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55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eoxyadenos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9.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4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90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59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6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eoxycytid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1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71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88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eoxycytosi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5.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8.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20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94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3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eoxyguanos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5.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9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8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779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3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eoxyinos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0.8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4.8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7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50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51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eoxyrib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-phosphate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12.8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6.83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03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593431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673</w:t>
            </w:r>
          </w:p>
        </w:tc>
      </w:tr>
      <w:tr w:rsidR="00A5325C" w:rsidRPr="002718E2" w:rsidTr="00951AB9">
        <w:trPr>
          <w:trHeight w:val="62"/>
        </w:trPr>
        <w:tc>
          <w:tcPr>
            <w:tcW w:w="2103" w:type="dxa"/>
            <w:noWrap/>
          </w:tcPr>
          <w:p w:rsidR="00A5325C" w:rsidRPr="002718E2" w:rsidRDefault="00A5325C" w:rsidP="0009052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eoxyuridine</w:t>
            </w:r>
            <w:proofErr w:type="spellEnd"/>
          </w:p>
        </w:tc>
        <w:tc>
          <w:tcPr>
            <w:tcW w:w="728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1080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990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900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12</w:t>
            </w:r>
          </w:p>
        </w:tc>
        <w:tc>
          <w:tcPr>
            <w:tcW w:w="1530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712</w:t>
            </w:r>
          </w:p>
        </w:tc>
        <w:tc>
          <w:tcPr>
            <w:tcW w:w="1080" w:type="dxa"/>
            <w:noWrap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52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Erythr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4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32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235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7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C759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Dexamethaso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5.7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36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HMDB1536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574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C1564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xtrose</w:t>
            </w:r>
          </w:p>
        </w:tc>
        <w:tc>
          <w:tcPr>
            <w:tcW w:w="728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9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HMDB00122</w:t>
            </w:r>
          </w:p>
        </w:tc>
        <w:tc>
          <w:tcPr>
            <w:tcW w:w="153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5793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C0003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D-Fructose</w:t>
            </w:r>
          </w:p>
        </w:tc>
        <w:tc>
          <w:tcPr>
            <w:tcW w:w="728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9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HMDB00660</w:t>
            </w:r>
          </w:p>
        </w:tc>
        <w:tc>
          <w:tcPr>
            <w:tcW w:w="153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439709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C0233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shd w:val="clear" w:color="auto" w:fill="auto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D-Galactono-1,4-lactone</w:t>
            </w:r>
          </w:p>
        </w:tc>
        <w:tc>
          <w:tcPr>
            <w:tcW w:w="728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HMDB0002541</w:t>
            </w:r>
          </w:p>
        </w:tc>
        <w:tc>
          <w:tcPr>
            <w:tcW w:w="153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6857365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C0111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703170" w:rsidRDefault="00A5325C" w:rsidP="00FA44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D-Glucose</w:t>
            </w:r>
          </w:p>
        </w:tc>
        <w:tc>
          <w:tcPr>
            <w:tcW w:w="728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HMDB00122</w:t>
            </w:r>
          </w:p>
        </w:tc>
        <w:tc>
          <w:tcPr>
            <w:tcW w:w="153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5793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C0003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703170">
              <w:rPr>
                <w:rFonts w:asciiTheme="majorBidi" w:hAnsiTheme="majorBidi" w:cstheme="majorBidi"/>
                <w:sz w:val="20"/>
                <w:szCs w:val="20"/>
              </w:rPr>
              <w:t>Glucuronic</w:t>
            </w:r>
            <w:proofErr w:type="spellEnd"/>
            <w:r w:rsidRPr="00703170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.45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90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HMDB00127</w:t>
            </w:r>
          </w:p>
        </w:tc>
        <w:tc>
          <w:tcPr>
            <w:tcW w:w="153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444791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C0019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D-Glutamic acid</w:t>
            </w:r>
          </w:p>
        </w:tc>
        <w:tc>
          <w:tcPr>
            <w:tcW w:w="728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99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HMDB03339</w:t>
            </w:r>
          </w:p>
        </w:tc>
        <w:tc>
          <w:tcPr>
            <w:tcW w:w="153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3327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C0021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ihydrouraci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99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45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76</w:t>
            </w:r>
          </w:p>
        </w:tc>
        <w:tc>
          <w:tcPr>
            <w:tcW w:w="153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  <w:tc>
          <w:tcPr>
            <w:tcW w:w="1080" w:type="dxa"/>
            <w:noWrap/>
            <w:hideMark/>
          </w:tcPr>
          <w:p w:rsidR="00A5325C" w:rsidRPr="00703170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2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ihydroxyaceto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7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6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imethylallylpyrophosphat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DMAPP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9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12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4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3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omocyst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7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01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81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Maltos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6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9914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0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Mannos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6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95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5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Mann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1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633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4417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63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250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opa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7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8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375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Rib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54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16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1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250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Threit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413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901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1688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Tryptophan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B74D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B74D6F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1360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06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52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ulcit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0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85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69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Xylitol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291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1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7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D-Xylos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9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519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8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Estradiol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.9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5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5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95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Estri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6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5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5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14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Estro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.3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4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87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6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Ethanola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4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0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8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Fruct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1,6-b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3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05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231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5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250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Fruct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6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6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2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5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8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250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Fumar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3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497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2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alact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1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4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391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4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250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amma-Amino Butyric aci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GABA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1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3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luconolacto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5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02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9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lucosamine-6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25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21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5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FE1C4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6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0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9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FE1C4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lutar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6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4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8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lutathio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2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488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5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lycer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3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19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5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3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1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lyc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2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5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3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lycol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1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1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5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6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lycoursodeoxychol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8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0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3102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Gua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3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6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4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1.8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9.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3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8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8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uanos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4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1.9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20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7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3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uanos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39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80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4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uanos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tri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1.8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8.8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27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83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4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7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507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42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omo-L-argi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7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08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92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omovanill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3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1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3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58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ydroxykynuren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3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79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ypoxanth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5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6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FE1C49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ndoleacet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8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9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95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6.8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4.9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9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2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9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osin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6.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4.9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333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4417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0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nos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triphosph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7.38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1.9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8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8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8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sopentenyl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pyro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34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2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soxanthopterin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0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72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397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taco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209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1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9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0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57C7">
              <w:rPr>
                <w:rFonts w:asciiTheme="majorBidi" w:hAnsiTheme="majorBidi" w:cstheme="majorBidi"/>
                <w:sz w:val="20"/>
                <w:szCs w:val="20"/>
              </w:rPr>
              <w:t>704576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57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lloisoleuc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5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92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80905">
              <w:rPr>
                <w:rFonts w:asciiTheme="majorBidi" w:hAnsiTheme="majorBidi" w:cstheme="majorBidi"/>
                <w:sz w:val="20"/>
                <w:szCs w:val="20"/>
              </w:rPr>
              <w:t xml:space="preserve">C21096                      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Argi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1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32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6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Asparag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6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6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5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6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2448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1502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9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2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29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9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767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9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ihydroorot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292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21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3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Gluta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4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6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6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7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7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3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1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64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6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Isoleuc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7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30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0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ithium acetoacet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5/5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E3620">
              <w:rPr>
                <w:rFonts w:asciiTheme="majorBidi" w:hAnsiTheme="majorBidi" w:cstheme="majorBidi"/>
                <w:sz w:val="20"/>
                <w:szCs w:val="20"/>
              </w:rPr>
              <w:t>HMDB000006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67D">
              <w:rPr>
                <w:rFonts w:asciiTheme="majorBidi" w:hAnsiTheme="majorBidi" w:cstheme="majorBidi"/>
                <w:sz w:val="20"/>
                <w:szCs w:val="20"/>
              </w:rPr>
              <w:t>C0016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Kynuren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8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116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2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Lact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9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76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8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8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0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2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Lys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8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6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4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Methio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9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3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7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1E2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D11E22">
              <w:rPr>
                <w:rFonts w:asciiTheme="majorBidi" w:hAnsiTheme="majorBidi" w:cstheme="majorBidi"/>
                <w:sz w:val="20"/>
                <w:szCs w:val="20"/>
              </w:rPr>
              <w:t>Monapter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neopteri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1.8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1.9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4948">
              <w:rPr>
                <w:rFonts w:asciiTheme="majorBidi" w:hAnsiTheme="majorBidi" w:cstheme="majorBidi"/>
                <w:sz w:val="20"/>
                <w:szCs w:val="20"/>
              </w:rPr>
              <w:t>HMDB000087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4948">
              <w:rPr>
                <w:rFonts w:asciiTheme="majorBidi" w:hAnsiTheme="majorBidi" w:cstheme="majorBidi"/>
                <w:sz w:val="20"/>
                <w:szCs w:val="20"/>
              </w:rPr>
              <w:t>44084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Phenylala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5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D7494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4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7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-Prol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6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574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4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Ribulos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337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20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1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Ser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8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5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6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orbos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8.8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26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148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835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threon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6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8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Tyros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15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5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8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88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8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8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Mal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4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1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alo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69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6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8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6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5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9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4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06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40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980765" w:rsidRDefault="00A5325C" w:rsidP="006138EE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evalo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-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phosphate</w:t>
            </w:r>
          </w:p>
        </w:tc>
        <w:tc>
          <w:tcPr>
            <w:tcW w:w="728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27</w:t>
            </w:r>
          </w:p>
        </w:tc>
        <w:tc>
          <w:tcPr>
            <w:tcW w:w="1080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990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343</w:t>
            </w:r>
          </w:p>
        </w:tc>
        <w:tc>
          <w:tcPr>
            <w:tcW w:w="1530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400</w:t>
            </w:r>
          </w:p>
        </w:tc>
        <w:tc>
          <w:tcPr>
            <w:tcW w:w="1080" w:type="dxa"/>
            <w:noWrap/>
            <w:hideMark/>
          </w:tcPr>
          <w:p w:rsidR="00A5325C" w:rsidRPr="00980765" w:rsidRDefault="00A5325C" w:rsidP="002718E2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930F5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Myoinosit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1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3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1-Acetylsper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18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1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56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-Acetyl-D-glucosa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1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917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4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-Acetyl-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g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lucosam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6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06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099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5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570D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cetylmannosam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12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0961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64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cetylneurami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  <w:r w:rsidR="004F3B2E">
              <w:rPr>
                <w:rFonts w:asciiTheme="majorBidi" w:hAnsiTheme="majorBidi" w:cstheme="majorBidi"/>
                <w:sz w:val="20"/>
                <w:szCs w:val="20"/>
              </w:rPr>
              <w:t xml:space="preserve"> (NANA, </w:t>
            </w:r>
            <w:proofErr w:type="spellStart"/>
            <w:r w:rsidR="004F3B2E">
              <w:rPr>
                <w:rFonts w:asciiTheme="majorBidi" w:hAnsiTheme="majorBidi" w:cstheme="majorBidi"/>
                <w:sz w:val="20"/>
                <w:szCs w:val="20"/>
              </w:rPr>
              <w:t>Sialic</w:t>
            </w:r>
            <w:proofErr w:type="spellEnd"/>
            <w:r w:rsidR="004F3B2E">
              <w:rPr>
                <w:rFonts w:asciiTheme="majorBidi" w:hAnsiTheme="majorBidi" w:cstheme="majorBidi"/>
                <w:sz w:val="20"/>
                <w:szCs w:val="20"/>
              </w:rPr>
              <w:t xml:space="preserve"> acid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8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3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506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1991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206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235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71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D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Coenzyme I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64.0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8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8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5BC3">
              <w:rPr>
                <w:rFonts w:asciiTheme="majorBidi" w:hAnsiTheme="majorBidi" w:cstheme="majorBidi"/>
                <w:sz w:val="20"/>
                <w:szCs w:val="20"/>
              </w:rPr>
              <w:t>43915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0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D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Coenzyme II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41.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9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1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88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0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Neopterin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84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5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92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iacinamid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0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3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5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Nicotinamid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ribotid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35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2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18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5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icotin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2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8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3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5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icotinic acid mononucleotid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13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347772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18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O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hosphoethano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a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2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4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C33C6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Ornith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1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6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7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Orot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2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6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9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Orotid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'-mono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4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1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061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10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7758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O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uccinyl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>-L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0BFF">
              <w:rPr>
                <w:rFonts w:asciiTheme="majorBidi" w:hAnsiTheme="majorBidi" w:cstheme="majorBidi"/>
                <w:sz w:val="20"/>
                <w:szCs w:val="20"/>
              </w:rPr>
              <w:t>43940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11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Oxalacet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2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420BF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3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Oxal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1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232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0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Oxidized glutathio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1.0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5.9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333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2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Oxoglutar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0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2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Pantothen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3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1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86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henylpyruv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0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9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6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hosphoenolpyruv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6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0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7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hosphoser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7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884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100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ipecol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7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4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0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orphobilinogen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4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2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931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Progestero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.6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83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99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1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terin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80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300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1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utresc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1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4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3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Pyridoxal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 Hydrochlorid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0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506">
              <w:rPr>
                <w:rFonts w:asciiTheme="majorBidi" w:hAnsiTheme="majorBidi" w:cstheme="majorBidi"/>
                <w:sz w:val="20"/>
                <w:szCs w:val="20"/>
              </w:rPr>
              <w:t>HMDB000023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0A42">
              <w:rPr>
                <w:rFonts w:asciiTheme="majorBidi" w:hAnsiTheme="majorBidi" w:cstheme="majorBidi"/>
                <w:sz w:val="20"/>
                <w:szCs w:val="20"/>
              </w:rPr>
              <w:t>617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629">
              <w:rPr>
                <w:rFonts w:asciiTheme="majorBidi" w:hAnsiTheme="majorBidi" w:cstheme="majorBidi"/>
                <w:sz w:val="20"/>
                <w:szCs w:val="20"/>
              </w:rPr>
              <w:t>C0031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Pyridox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'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49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5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1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77588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321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54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9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50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47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accharop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79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055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6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.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7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1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Sedoheptul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7-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50D7">
              <w:rPr>
                <w:rFonts w:asciiTheme="majorBidi" w:hAnsiTheme="majorBidi" w:cstheme="majorBidi"/>
                <w:sz w:val="20"/>
                <w:szCs w:val="20"/>
              </w:rPr>
              <w:t>HMDB000106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Pr="00CB50D7">
              <w:rPr>
                <w:rFonts w:asciiTheme="majorBidi" w:hAnsiTheme="majorBidi" w:cstheme="majorBidi"/>
                <w:sz w:val="20"/>
                <w:szCs w:val="20"/>
              </w:rPr>
              <w:t>16500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38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77588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epiapterin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35.9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3.9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3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525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83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Sodium 4-methyl-2-oxovaler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591">
              <w:rPr>
                <w:rFonts w:asciiTheme="majorBidi" w:hAnsiTheme="majorBidi" w:cstheme="majorBidi"/>
                <w:sz w:val="20"/>
                <w:szCs w:val="20"/>
              </w:rPr>
              <w:t>HMDB000069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Sodium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lycodeoxychol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.1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72.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9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3259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5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3E16">
              <w:rPr>
                <w:rFonts w:asciiTheme="majorBidi" w:hAnsiTheme="majorBidi" w:cstheme="majorBidi"/>
                <w:sz w:val="20"/>
                <w:szCs w:val="20"/>
              </w:rPr>
              <w:t>C0546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Sodium β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hydrox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3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EE">
              <w:rPr>
                <w:rFonts w:asciiTheme="majorBidi" w:hAnsiTheme="majorBidi" w:cstheme="majorBidi"/>
                <w:sz w:val="20"/>
                <w:szCs w:val="20"/>
              </w:rPr>
              <w:t>HMDB000033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EE">
              <w:rPr>
                <w:rFonts w:asciiTheme="majorBidi" w:hAnsiTheme="majorBidi" w:cstheme="majorBidi"/>
                <w:sz w:val="20"/>
                <w:szCs w:val="20"/>
              </w:rPr>
              <w:t>C0118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Sorbitol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4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8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9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perm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125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0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750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phingos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.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9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5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35395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1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S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73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501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82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Succinic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5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1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4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51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2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4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aurodeoxychol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.4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2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89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3376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546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A2717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auroursodeoxycholic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.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2.2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7.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874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443252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3E16">
              <w:rPr>
                <w:rFonts w:asciiTheme="majorBidi" w:hAnsiTheme="majorBidi" w:cstheme="majorBidi"/>
                <w:sz w:val="20"/>
                <w:szCs w:val="20"/>
              </w:rPr>
              <w:t>C1686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Thia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3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3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7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Thymid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73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8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14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Thym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6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3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78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Tryptophanol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344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68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95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Uracil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0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30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7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06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Ureidopropio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02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2642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Urid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2.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0.0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96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2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299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D3310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Uridin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iphosphat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>-N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2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6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90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5675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43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Urid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′-diphosph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1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9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42037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05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Urid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'-di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2.8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8.8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9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3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01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61D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rid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'-mo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phosphat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22.8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6.8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88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030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0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61D2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Urid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diphos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glucuronic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34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9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3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935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47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167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3F31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Xanthine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0.7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9.87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HMDB0029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188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C00385</w:t>
            </w:r>
          </w:p>
        </w:tc>
      </w:tr>
      <w:tr w:rsidR="00A5325C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β-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Nicotinamide</w:t>
            </w:r>
            <w:proofErr w:type="spellEnd"/>
            <w:r w:rsidRPr="002718E2">
              <w:rPr>
                <w:rFonts w:asciiTheme="majorBidi" w:hAnsiTheme="majorBidi" w:cstheme="majorBidi"/>
                <w:sz w:val="20"/>
                <w:szCs w:val="20"/>
              </w:rPr>
              <w:t xml:space="preserve"> adenine </w:t>
            </w:r>
            <w:proofErr w:type="spellStart"/>
            <w:r w:rsidRPr="002718E2">
              <w:rPr>
                <w:rFonts w:asciiTheme="majorBidi" w:hAnsiTheme="majorBidi" w:cstheme="majorBidi"/>
                <w:sz w:val="20"/>
                <w:szCs w:val="20"/>
              </w:rPr>
              <w:t>dinucleotid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(NAD)</w:t>
            </w:r>
          </w:p>
        </w:tc>
        <w:tc>
          <w:tcPr>
            <w:tcW w:w="728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61.95</w:t>
            </w:r>
          </w:p>
        </w:tc>
        <w:tc>
          <w:tcPr>
            <w:tcW w:w="99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39.91</w:t>
            </w:r>
          </w:p>
        </w:tc>
        <w:tc>
          <w:tcPr>
            <w:tcW w:w="90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7E72">
              <w:rPr>
                <w:rFonts w:asciiTheme="majorBidi" w:hAnsiTheme="majorBidi" w:cstheme="majorBidi"/>
                <w:sz w:val="20"/>
                <w:szCs w:val="20"/>
              </w:rPr>
              <w:t>HMDB0000902</w:t>
            </w:r>
          </w:p>
        </w:tc>
        <w:tc>
          <w:tcPr>
            <w:tcW w:w="153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7E72">
              <w:rPr>
                <w:rFonts w:asciiTheme="majorBidi" w:hAnsiTheme="majorBidi" w:cstheme="majorBidi"/>
                <w:sz w:val="20"/>
                <w:szCs w:val="20"/>
              </w:rPr>
              <w:t>5893</w:t>
            </w:r>
          </w:p>
        </w:tc>
        <w:tc>
          <w:tcPr>
            <w:tcW w:w="1080" w:type="dxa"/>
            <w:noWrap/>
            <w:hideMark/>
          </w:tcPr>
          <w:p w:rsidR="00A5325C" w:rsidRPr="002718E2" w:rsidRDefault="00A5325C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7E72">
              <w:rPr>
                <w:rFonts w:asciiTheme="majorBidi" w:hAnsiTheme="majorBidi" w:cstheme="majorBidi"/>
                <w:sz w:val="20"/>
                <w:szCs w:val="20"/>
              </w:rPr>
              <w:t>C00003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2-Amino-1,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Hexandioc acid-D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3F318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2-Deoxyadenosine-C1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Adenosine C1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31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6.9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3.9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*Alan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0317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621342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703170" w:rsidRPr="00703170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*Alan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0317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03170" w:rsidRPr="00703170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220537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shd w:val="clear" w:color="auto" w:fill="FFFFFF" w:themeFill="background1"/>
            <w:noWrap/>
            <w:hideMark/>
          </w:tcPr>
          <w:p w:rsidR="00703170" w:rsidRPr="00703170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*Argin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0317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8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703170" w:rsidRPr="00703170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1706548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703170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Aspar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e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08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99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98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*C10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0317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.39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19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3170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703170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12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.71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990" w:type="dxa"/>
            <w:noWrap/>
            <w:hideMark/>
          </w:tcPr>
          <w:p w:rsidR="00703170" w:rsidRPr="00703170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14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.89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75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16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03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18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.18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3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2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3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4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5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6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9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8-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arnit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2988069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itric acid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4.51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6213286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Citrull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71309912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-Fructose(2-13C)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Glucos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71309927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Gluta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e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224850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8A5B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Guanosine-15N5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Inosine-15N4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L-Citrull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8.13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29850295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Leuc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1073472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Methion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951AB9" w:rsidRDefault="00951AB9" w:rsidP="00951A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br/>
              <w:t>1555650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Methyl malonat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Ornith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71309858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Phenylalan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13000995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*Tyros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.3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AB9">
              <w:rPr>
                <w:rFonts w:asciiTheme="majorBidi" w:hAnsiTheme="majorBidi" w:cstheme="majorBidi"/>
                <w:sz w:val="20"/>
                <w:szCs w:val="20"/>
              </w:rPr>
              <w:t>56613523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703170" w:rsidRPr="002718E2" w:rsidTr="00951AB9">
        <w:trPr>
          <w:trHeight w:val="300"/>
        </w:trPr>
        <w:tc>
          <w:tcPr>
            <w:tcW w:w="2103" w:type="dxa"/>
            <w:noWrap/>
            <w:hideMark/>
          </w:tcPr>
          <w:p w:rsidR="00703170" w:rsidRPr="002718E2" w:rsidRDefault="00703170" w:rsidP="00B64B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*Valine-</w:t>
            </w:r>
            <w:r w:rsidR="00B64B6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2718E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99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0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5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703170" w:rsidRPr="002718E2" w:rsidRDefault="00951AB9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90969676</w:t>
            </w:r>
          </w:p>
        </w:tc>
        <w:tc>
          <w:tcPr>
            <w:tcW w:w="1080" w:type="dxa"/>
            <w:noWrap/>
            <w:hideMark/>
          </w:tcPr>
          <w:p w:rsidR="00703170" w:rsidRPr="002718E2" w:rsidRDefault="00703170" w:rsidP="00271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18E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</w:tbl>
    <w:p w:rsidR="008806FA" w:rsidRPr="003154E4" w:rsidRDefault="003154E4" w:rsidP="008C39CE">
      <w:pPr>
        <w:rPr>
          <w:rFonts w:asciiTheme="majorBidi" w:hAnsiTheme="majorBidi" w:cstheme="majorBidi"/>
          <w:sz w:val="24"/>
          <w:szCs w:val="24"/>
        </w:rPr>
      </w:pPr>
      <w:r w:rsidRPr="003154E4">
        <w:rPr>
          <w:rFonts w:asciiTheme="majorBidi" w:hAnsiTheme="majorBidi" w:cstheme="majorBidi"/>
          <w:sz w:val="24"/>
          <w:szCs w:val="24"/>
        </w:rPr>
        <w:t>*</w:t>
      </w:r>
      <w:r w:rsidR="008806FA" w:rsidRPr="003154E4">
        <w:rPr>
          <w:rFonts w:asciiTheme="majorBidi" w:hAnsiTheme="majorBidi" w:cstheme="majorBidi"/>
          <w:sz w:val="24"/>
          <w:szCs w:val="24"/>
        </w:rPr>
        <w:t xml:space="preserve">Internal standards </w:t>
      </w:r>
    </w:p>
    <w:sectPr w:rsidR="008806FA" w:rsidRPr="003154E4" w:rsidSect="007A15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0319" w:rsidRDefault="00C00319" w:rsidP="00ED65F3">
      <w:pPr>
        <w:spacing w:after="0" w:line="240" w:lineRule="auto"/>
      </w:pPr>
      <w:r>
        <w:separator/>
      </w:r>
    </w:p>
  </w:endnote>
  <w:endnote w:type="continuationSeparator" w:id="0">
    <w:p w:rsidR="00C00319" w:rsidRDefault="00C00319" w:rsidP="00ED6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461" w:rsidRDefault="00F4446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461" w:rsidRDefault="00F4446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461" w:rsidRDefault="00F4446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0319" w:rsidRDefault="00C00319" w:rsidP="00ED65F3">
      <w:pPr>
        <w:spacing w:after="0" w:line="240" w:lineRule="auto"/>
      </w:pPr>
      <w:r>
        <w:separator/>
      </w:r>
    </w:p>
  </w:footnote>
  <w:footnote w:type="continuationSeparator" w:id="0">
    <w:p w:rsidR="00C00319" w:rsidRDefault="00C00319" w:rsidP="00ED65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461" w:rsidRDefault="00F4446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5743" w:rsidRPr="00F44461" w:rsidRDefault="00285743" w:rsidP="00AB3B64">
    <w:pPr>
      <w:pStyle w:val="Header"/>
      <w:rPr>
        <w:rFonts w:asciiTheme="majorBidi" w:hAnsiTheme="majorBidi" w:cstheme="majorBidi"/>
        <w:b/>
        <w:bCs/>
        <w:sz w:val="24"/>
        <w:szCs w:val="24"/>
      </w:rPr>
    </w:pPr>
    <w:bookmarkStart w:id="0" w:name="_GoBack"/>
    <w:r w:rsidRPr="00F44461">
      <w:rPr>
        <w:rFonts w:asciiTheme="majorBidi" w:hAnsiTheme="majorBidi" w:cstheme="majorBidi"/>
        <w:b/>
        <w:bCs/>
        <w:sz w:val="24"/>
        <w:szCs w:val="24"/>
      </w:rPr>
      <w:t xml:space="preserve">Table S1: List of </w:t>
    </w:r>
    <w:r w:rsidR="00AB3B64" w:rsidRPr="00F44461">
      <w:rPr>
        <w:rFonts w:asciiTheme="majorBidi" w:hAnsiTheme="majorBidi" w:cstheme="majorBidi"/>
        <w:b/>
        <w:bCs/>
        <w:sz w:val="24"/>
        <w:szCs w:val="24"/>
      </w:rPr>
      <w:t xml:space="preserve">metabolites and their </w:t>
    </w:r>
    <w:r w:rsidR="00196CCC" w:rsidRPr="00F44461">
      <w:rPr>
        <w:rFonts w:asciiTheme="majorBidi" w:hAnsiTheme="majorBidi" w:cstheme="majorBidi"/>
        <w:b/>
        <w:bCs/>
        <w:sz w:val="24"/>
        <w:szCs w:val="24"/>
      </w:rPr>
      <w:t>o</w:t>
    </w:r>
    <w:r w:rsidRPr="00F44461">
      <w:rPr>
        <w:rFonts w:asciiTheme="majorBidi" w:hAnsiTheme="majorBidi" w:cstheme="majorBidi"/>
        <w:b/>
        <w:bCs/>
        <w:sz w:val="24"/>
        <w:szCs w:val="24"/>
      </w:rPr>
      <w:t xml:space="preserve">ptimized </w:t>
    </w:r>
    <w:r w:rsidR="00FA51EE" w:rsidRPr="00F44461">
      <w:rPr>
        <w:rFonts w:asciiTheme="majorBidi" w:hAnsiTheme="majorBidi" w:cstheme="majorBidi"/>
        <w:b/>
        <w:bCs/>
        <w:sz w:val="24"/>
        <w:szCs w:val="24"/>
      </w:rPr>
      <w:t>LC/</w:t>
    </w:r>
    <w:r w:rsidRPr="00F44461">
      <w:rPr>
        <w:rFonts w:asciiTheme="majorBidi" w:hAnsiTheme="majorBidi" w:cstheme="majorBidi"/>
        <w:b/>
        <w:bCs/>
        <w:sz w:val="24"/>
        <w:szCs w:val="24"/>
      </w:rPr>
      <w:t>MS parameters</w:t>
    </w:r>
    <w:bookmarkEnd w:id="0"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461" w:rsidRDefault="00F4446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1D7183"/>
    <w:multiLevelType w:val="hybridMultilevel"/>
    <w:tmpl w:val="42927118"/>
    <w:lvl w:ilvl="0" w:tplc="A1467AD8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8EB1DD8"/>
    <w:multiLevelType w:val="hybridMultilevel"/>
    <w:tmpl w:val="4D369306"/>
    <w:lvl w:ilvl="0" w:tplc="735E6C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bM0MTMyNjM0sDQztTRS0lEKTi0uzszPAykwqgUAh4FJxSwAAAA="/>
  </w:docVars>
  <w:rsids>
    <w:rsidRoot w:val="00B6375C"/>
    <w:rsid w:val="000132C2"/>
    <w:rsid w:val="000150C7"/>
    <w:rsid w:val="0001540C"/>
    <w:rsid w:val="000442D8"/>
    <w:rsid w:val="0005108B"/>
    <w:rsid w:val="00074DEC"/>
    <w:rsid w:val="00090527"/>
    <w:rsid w:val="000B2D63"/>
    <w:rsid w:val="000D4211"/>
    <w:rsid w:val="000F38FA"/>
    <w:rsid w:val="000F57C7"/>
    <w:rsid w:val="00144CCA"/>
    <w:rsid w:val="001503CA"/>
    <w:rsid w:val="00172EBC"/>
    <w:rsid w:val="00185EFA"/>
    <w:rsid w:val="00196CCC"/>
    <w:rsid w:val="00206475"/>
    <w:rsid w:val="0022506A"/>
    <w:rsid w:val="00261D2D"/>
    <w:rsid w:val="00270A42"/>
    <w:rsid w:val="002718E2"/>
    <w:rsid w:val="00285743"/>
    <w:rsid w:val="00295D95"/>
    <w:rsid w:val="002E5D33"/>
    <w:rsid w:val="0031453A"/>
    <w:rsid w:val="003154E4"/>
    <w:rsid w:val="00340DAE"/>
    <w:rsid w:val="00352716"/>
    <w:rsid w:val="00353FF0"/>
    <w:rsid w:val="00366E22"/>
    <w:rsid w:val="00372798"/>
    <w:rsid w:val="00377D6A"/>
    <w:rsid w:val="00380905"/>
    <w:rsid w:val="003D080C"/>
    <w:rsid w:val="003D3EBB"/>
    <w:rsid w:val="003F3187"/>
    <w:rsid w:val="00420BFF"/>
    <w:rsid w:val="00432798"/>
    <w:rsid w:val="00463144"/>
    <w:rsid w:val="00464F09"/>
    <w:rsid w:val="004F3B2E"/>
    <w:rsid w:val="004F56AC"/>
    <w:rsid w:val="005048FF"/>
    <w:rsid w:val="00513725"/>
    <w:rsid w:val="00570DF5"/>
    <w:rsid w:val="00591A65"/>
    <w:rsid w:val="005A367D"/>
    <w:rsid w:val="005E3620"/>
    <w:rsid w:val="005E7720"/>
    <w:rsid w:val="005F1A03"/>
    <w:rsid w:val="006138EE"/>
    <w:rsid w:val="00624C91"/>
    <w:rsid w:val="006428DD"/>
    <w:rsid w:val="00681497"/>
    <w:rsid w:val="00703170"/>
    <w:rsid w:val="007277D9"/>
    <w:rsid w:val="00775880"/>
    <w:rsid w:val="007A15C9"/>
    <w:rsid w:val="007C0254"/>
    <w:rsid w:val="007C62FD"/>
    <w:rsid w:val="007C7E27"/>
    <w:rsid w:val="007E6705"/>
    <w:rsid w:val="00805094"/>
    <w:rsid w:val="00863E16"/>
    <w:rsid w:val="008806FA"/>
    <w:rsid w:val="00887BF8"/>
    <w:rsid w:val="008A5B05"/>
    <w:rsid w:val="008C39CE"/>
    <w:rsid w:val="008C7FC5"/>
    <w:rsid w:val="008E5C89"/>
    <w:rsid w:val="0090113D"/>
    <w:rsid w:val="00930F58"/>
    <w:rsid w:val="0093369D"/>
    <w:rsid w:val="00951AB9"/>
    <w:rsid w:val="00980765"/>
    <w:rsid w:val="009A0A5F"/>
    <w:rsid w:val="00A07000"/>
    <w:rsid w:val="00A27173"/>
    <w:rsid w:val="00A42FE9"/>
    <w:rsid w:val="00A5312E"/>
    <w:rsid w:val="00A5325C"/>
    <w:rsid w:val="00A902CA"/>
    <w:rsid w:val="00AB3B64"/>
    <w:rsid w:val="00AC20AA"/>
    <w:rsid w:val="00AE228A"/>
    <w:rsid w:val="00B00BA9"/>
    <w:rsid w:val="00B1221F"/>
    <w:rsid w:val="00B24F61"/>
    <w:rsid w:val="00B35C21"/>
    <w:rsid w:val="00B40EE3"/>
    <w:rsid w:val="00B6375C"/>
    <w:rsid w:val="00B64B62"/>
    <w:rsid w:val="00B70578"/>
    <w:rsid w:val="00B74D6F"/>
    <w:rsid w:val="00B848A8"/>
    <w:rsid w:val="00B863EC"/>
    <w:rsid w:val="00B97B0A"/>
    <w:rsid w:val="00BB30DF"/>
    <w:rsid w:val="00BC368E"/>
    <w:rsid w:val="00BC49FF"/>
    <w:rsid w:val="00BE11A7"/>
    <w:rsid w:val="00BF3F99"/>
    <w:rsid w:val="00C00319"/>
    <w:rsid w:val="00C33C6B"/>
    <w:rsid w:val="00C44274"/>
    <w:rsid w:val="00C7591D"/>
    <w:rsid w:val="00C82B10"/>
    <w:rsid w:val="00C84727"/>
    <w:rsid w:val="00C9404C"/>
    <w:rsid w:val="00CB50D7"/>
    <w:rsid w:val="00CC6AEB"/>
    <w:rsid w:val="00D11E22"/>
    <w:rsid w:val="00D13638"/>
    <w:rsid w:val="00D3310C"/>
    <w:rsid w:val="00D45F1B"/>
    <w:rsid w:val="00D74296"/>
    <w:rsid w:val="00D74948"/>
    <w:rsid w:val="00DA129A"/>
    <w:rsid w:val="00DB1F85"/>
    <w:rsid w:val="00DE1569"/>
    <w:rsid w:val="00DE2DC2"/>
    <w:rsid w:val="00DF4506"/>
    <w:rsid w:val="00E01574"/>
    <w:rsid w:val="00E34DC3"/>
    <w:rsid w:val="00E544CA"/>
    <w:rsid w:val="00E70A73"/>
    <w:rsid w:val="00E95BC3"/>
    <w:rsid w:val="00E97E72"/>
    <w:rsid w:val="00EA32E0"/>
    <w:rsid w:val="00EA5B9A"/>
    <w:rsid w:val="00ED555A"/>
    <w:rsid w:val="00ED65F3"/>
    <w:rsid w:val="00EF0A2B"/>
    <w:rsid w:val="00F17AA0"/>
    <w:rsid w:val="00F213AF"/>
    <w:rsid w:val="00F37E23"/>
    <w:rsid w:val="00F44461"/>
    <w:rsid w:val="00F82591"/>
    <w:rsid w:val="00FA440C"/>
    <w:rsid w:val="00FA51EE"/>
    <w:rsid w:val="00FB0CCF"/>
    <w:rsid w:val="00FC5C6A"/>
    <w:rsid w:val="00FE1C49"/>
    <w:rsid w:val="00FE2357"/>
    <w:rsid w:val="00FF6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EE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718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8E2"/>
    <w:rPr>
      <w:color w:val="800080"/>
      <w:u w:val="single"/>
    </w:rPr>
  </w:style>
  <w:style w:type="paragraph" w:customStyle="1" w:styleId="xl65">
    <w:name w:val="xl65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71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6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5F3"/>
  </w:style>
  <w:style w:type="paragraph" w:styleId="Footer">
    <w:name w:val="footer"/>
    <w:basedOn w:val="Normal"/>
    <w:link w:val="FooterChar"/>
    <w:uiPriority w:val="99"/>
    <w:unhideWhenUsed/>
    <w:rsid w:val="00ED6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5F3"/>
  </w:style>
  <w:style w:type="character" w:styleId="CommentReference">
    <w:name w:val="annotation reference"/>
    <w:basedOn w:val="DefaultParagraphFont"/>
    <w:uiPriority w:val="99"/>
    <w:semiHidden/>
    <w:unhideWhenUsed/>
    <w:rsid w:val="00150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3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3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EE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718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8E2"/>
    <w:rPr>
      <w:color w:val="800080"/>
      <w:u w:val="single"/>
    </w:rPr>
  </w:style>
  <w:style w:type="paragraph" w:customStyle="1" w:styleId="xl65">
    <w:name w:val="xl65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27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71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6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5F3"/>
  </w:style>
  <w:style w:type="paragraph" w:styleId="Footer">
    <w:name w:val="footer"/>
    <w:basedOn w:val="Normal"/>
    <w:link w:val="FooterChar"/>
    <w:uiPriority w:val="99"/>
    <w:unhideWhenUsed/>
    <w:rsid w:val="00ED6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5F3"/>
  </w:style>
  <w:style w:type="character" w:styleId="CommentReference">
    <w:name w:val="annotation reference"/>
    <w:basedOn w:val="DefaultParagraphFont"/>
    <w:uiPriority w:val="99"/>
    <w:semiHidden/>
    <w:unhideWhenUsed/>
    <w:rsid w:val="00150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3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3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2.DOCX</DocumentId>
    <TitleName xmlns="472d7f19-757a-4318-86e9-b0378c5724b9">Table 2.DOCX</TitleName>
  </documentManagement>
</p:properties>
</file>

<file path=customXml/itemProps1.xml><?xml version="1.0" encoding="utf-8"?>
<ds:datastoreItem xmlns:ds="http://schemas.openxmlformats.org/officeDocument/2006/customXml" ds:itemID="{2091A86E-F307-4A3F-B1F0-5DFE6442C159}"/>
</file>

<file path=customXml/itemProps2.xml><?xml version="1.0" encoding="utf-8"?>
<ds:datastoreItem xmlns:ds="http://schemas.openxmlformats.org/officeDocument/2006/customXml" ds:itemID="{8B790794-34A5-46AE-9056-76CB3E6DAF73}"/>
</file>

<file path=customXml/itemProps3.xml><?xml version="1.0" encoding="utf-8"?>
<ds:datastoreItem xmlns:ds="http://schemas.openxmlformats.org/officeDocument/2006/customXml" ds:itemID="{3A6497B9-E096-4CF4-A9EB-3FCFD5BBF2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2229</Words>
  <Characters>1270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36205</dc:creator>
  <cp:lastModifiedBy>f1505946</cp:lastModifiedBy>
  <cp:revision>2</cp:revision>
  <dcterms:created xsi:type="dcterms:W3CDTF">2018-01-09T07:21:00Z</dcterms:created>
  <dcterms:modified xsi:type="dcterms:W3CDTF">2018-01-0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